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 </w:t>
      </w:r>
    </w:p>
    <w:tbl>
      <w:tblPr>
        <w:tblStyle w:val="Table1"/>
        <w:tblW w:w="9025.511811023624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915.2550384709257"/>
        <w:gridCol w:w="1752.097725141617"/>
        <w:gridCol w:w="1413.4569883495396"/>
        <w:gridCol w:w="1531.2450707120013"/>
        <w:gridCol w:w="1413.4569883495396"/>
        <w:tblGridChange w:id="0">
          <w:tblGrid>
            <w:gridCol w:w="2915.2550384709257"/>
            <w:gridCol w:w="1752.097725141617"/>
            <w:gridCol w:w="1413.4569883495396"/>
            <w:gridCol w:w="1531.2450707120013"/>
            <w:gridCol w:w="1413.4569883495396"/>
          </w:tblGrid>
        </w:tblGridChange>
      </w:tblGrid>
      <w:tr>
        <w:trPr>
          <w:cantSplit w:val="0"/>
          <w:trHeight w:val="405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8"/>
                <w:szCs w:val="28"/>
                <w:rtl w:val="0"/>
              </w:rPr>
              <w:t xml:space="preserve">ED Length of st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LOS (mi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redi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Estim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rect admissio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sening patient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46.21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259.56; -32.86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sening patient:SOF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.10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3.59; 28.61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0.0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FA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49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12.04; 7.05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6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94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2.40; 0.52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der (F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ender (M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0.7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82.17; 20.68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ellow cod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ferenc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d code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66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62.36; 75.67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5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gher green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7.63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221.5; 106.31)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9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er green</w:t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.48</w:t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(-65.20; 148.17)</w:t>
            </w:r>
          </w:p>
        </w:tc>
        <w:tc>
          <w:tcPr>
            <w:tcBorders>
              <w:bottom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Observat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5</w:t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